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F40D6" w14:textId="4C34B469" w:rsidR="004329E8" w:rsidRPr="002E2B9F" w:rsidRDefault="004329E8" w:rsidP="002E2B9F">
      <w:pPr>
        <w:ind w:left="3360" w:firstLine="420"/>
        <w:rPr>
          <w:rFonts w:ascii="Times New Roman" w:hAnsi="Times New Roman" w:cs="Times New Roman"/>
          <w:b/>
          <w:bCs/>
          <w:sz w:val="20"/>
          <w:szCs w:val="20"/>
        </w:rPr>
      </w:pPr>
      <w:r w:rsidRPr="002E2B9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70EC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E2B9F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4329E8" w:rsidRPr="000F1533" w14:paraId="7A099BED" w14:textId="77777777" w:rsidTr="009577AB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482737DF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Reagent name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23972F98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</w:tr>
      <w:tr w:rsidR="004329E8" w:rsidRPr="000F1533" w14:paraId="4369969A" w14:textId="77777777" w:rsidTr="009577AB">
        <w:tc>
          <w:tcPr>
            <w:tcW w:w="4145" w:type="dxa"/>
            <w:tcBorders>
              <w:top w:val="single" w:sz="4" w:space="0" w:color="auto"/>
            </w:tcBorders>
          </w:tcPr>
          <w:p w14:paraId="5DAFDEC3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10×Taq Buffer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3F01CEDC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2.50 μL</w:t>
            </w:r>
          </w:p>
        </w:tc>
      </w:tr>
      <w:tr w:rsidR="004329E8" w:rsidRPr="000F1533" w14:paraId="28C31BFA" w14:textId="77777777" w:rsidTr="009577AB">
        <w:tc>
          <w:tcPr>
            <w:tcW w:w="4145" w:type="dxa"/>
          </w:tcPr>
          <w:p w14:paraId="44C37321" w14:textId="69E2E5FF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dNTP Mixture</w:t>
            </w:r>
            <w:r w:rsidR="004C1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="004C1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4145" w:type="dxa"/>
          </w:tcPr>
          <w:p w14:paraId="19248305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0.50 μL</w:t>
            </w:r>
          </w:p>
        </w:tc>
      </w:tr>
      <w:tr w:rsidR="004329E8" w:rsidRPr="000F1533" w14:paraId="0C31F6EC" w14:textId="77777777" w:rsidTr="009577AB">
        <w:tc>
          <w:tcPr>
            <w:tcW w:w="4145" w:type="dxa"/>
          </w:tcPr>
          <w:p w14:paraId="60151265" w14:textId="7660B17C" w:rsidR="004329E8" w:rsidRPr="009E6BBB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0F15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9E6BBB">
              <w:rPr>
                <w:rFonts w:ascii="Times New Roman" w:hAnsi="Times New Roman" w:cs="Times New Roman"/>
                <w:sz w:val="20"/>
                <w:szCs w:val="20"/>
              </w:rPr>
              <w:t>(25 mM)</w:t>
            </w:r>
          </w:p>
        </w:tc>
        <w:tc>
          <w:tcPr>
            <w:tcW w:w="4145" w:type="dxa"/>
          </w:tcPr>
          <w:p w14:paraId="236F9EF6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1.50 μL</w:t>
            </w:r>
          </w:p>
        </w:tc>
      </w:tr>
      <w:tr w:rsidR="004329E8" w:rsidRPr="000F1533" w14:paraId="33541E2C" w14:textId="77777777" w:rsidTr="009577AB">
        <w:tc>
          <w:tcPr>
            <w:tcW w:w="4145" w:type="dxa"/>
          </w:tcPr>
          <w:p w14:paraId="73DA6E02" w14:textId="42C5406C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C15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  <w:r w:rsidR="009E6BBB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="009E6BBB">
              <w:t xml:space="preserve"> </w:t>
            </w:r>
            <w:r w:rsidR="009E6BBB" w:rsidRPr="009E6BBB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r w:rsidR="009E6BB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145" w:type="dxa"/>
          </w:tcPr>
          <w:p w14:paraId="1DBB3E5C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0.50 μL</w:t>
            </w:r>
          </w:p>
        </w:tc>
      </w:tr>
      <w:tr w:rsidR="004329E8" w:rsidRPr="000F1533" w14:paraId="552903E6" w14:textId="77777777" w:rsidTr="009577AB">
        <w:tc>
          <w:tcPr>
            <w:tcW w:w="4145" w:type="dxa"/>
          </w:tcPr>
          <w:p w14:paraId="3D165427" w14:textId="35A38C31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C15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  <w:r w:rsidR="009E6BBB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="009E6BBB">
              <w:t xml:space="preserve"> </w:t>
            </w:r>
            <w:r w:rsidR="009E6BBB" w:rsidRPr="009E6BBB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r w:rsidR="009E6BB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145" w:type="dxa"/>
          </w:tcPr>
          <w:p w14:paraId="1CA731AA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0.50 μL</w:t>
            </w:r>
          </w:p>
        </w:tc>
      </w:tr>
      <w:tr w:rsidR="004329E8" w:rsidRPr="000F1533" w14:paraId="3C6168EE" w14:textId="77777777" w:rsidTr="009577AB">
        <w:tc>
          <w:tcPr>
            <w:tcW w:w="4145" w:type="dxa"/>
          </w:tcPr>
          <w:p w14:paraId="218770CA" w14:textId="409E5B6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Taq enzyme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1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U/μL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4145" w:type="dxa"/>
          </w:tcPr>
          <w:p w14:paraId="63FEADE0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0.30 μL</w:t>
            </w:r>
          </w:p>
        </w:tc>
      </w:tr>
      <w:tr w:rsidR="004329E8" w:rsidRPr="000F1533" w14:paraId="1EC50C09" w14:textId="77777777" w:rsidTr="009577AB">
        <w:tc>
          <w:tcPr>
            <w:tcW w:w="4145" w:type="dxa"/>
          </w:tcPr>
          <w:p w14:paraId="00034449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Template (total genomic DNA)</w:t>
            </w:r>
          </w:p>
        </w:tc>
        <w:tc>
          <w:tcPr>
            <w:tcW w:w="4145" w:type="dxa"/>
          </w:tcPr>
          <w:p w14:paraId="185F657C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Bacteria/2 μL</w:t>
            </w:r>
          </w:p>
        </w:tc>
      </w:tr>
      <w:tr w:rsidR="004329E8" w:rsidRPr="000F1533" w14:paraId="6CC97E20" w14:textId="77777777" w:rsidTr="009577AB">
        <w:tc>
          <w:tcPr>
            <w:tcW w:w="4145" w:type="dxa"/>
          </w:tcPr>
          <w:p w14:paraId="086B693C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Sterile water</w:t>
            </w:r>
          </w:p>
        </w:tc>
        <w:tc>
          <w:tcPr>
            <w:tcW w:w="4145" w:type="dxa"/>
          </w:tcPr>
          <w:p w14:paraId="1BB0E838" w14:textId="16254A40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19.20</w:t>
            </w:r>
            <w:r w:rsidR="004C1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μL/17.20 μL</w:t>
            </w:r>
          </w:p>
        </w:tc>
      </w:tr>
      <w:tr w:rsidR="004329E8" w:rsidRPr="000F1533" w14:paraId="11273488" w14:textId="77777777" w:rsidTr="009577AB">
        <w:tc>
          <w:tcPr>
            <w:tcW w:w="4145" w:type="dxa"/>
          </w:tcPr>
          <w:p w14:paraId="08F888A7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Total capacity</w:t>
            </w:r>
          </w:p>
        </w:tc>
        <w:tc>
          <w:tcPr>
            <w:tcW w:w="4145" w:type="dxa"/>
          </w:tcPr>
          <w:p w14:paraId="419F23A4" w14:textId="77777777" w:rsidR="004329E8" w:rsidRPr="000F1533" w:rsidRDefault="004329E8" w:rsidP="00957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33">
              <w:rPr>
                <w:rFonts w:ascii="Times New Roman" w:hAnsi="Times New Roman" w:cs="Times New Roman"/>
                <w:sz w:val="20"/>
                <w:szCs w:val="20"/>
              </w:rPr>
              <w:t>25.0 μL</w:t>
            </w:r>
          </w:p>
        </w:tc>
      </w:tr>
    </w:tbl>
    <w:p w14:paraId="2816F2BD" w14:textId="77777777" w:rsidR="001B578D" w:rsidRDefault="001B578D"/>
    <w:sectPr w:rsidR="001B5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5623F6" w14:textId="77777777" w:rsidR="00313755" w:rsidRDefault="00313755" w:rsidP="005C0D8E">
      <w:r>
        <w:separator/>
      </w:r>
    </w:p>
  </w:endnote>
  <w:endnote w:type="continuationSeparator" w:id="0">
    <w:p w14:paraId="2B06CFA2" w14:textId="77777777" w:rsidR="00313755" w:rsidRDefault="00313755" w:rsidP="005C0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D09836" w14:textId="77777777" w:rsidR="00313755" w:rsidRDefault="00313755" w:rsidP="005C0D8E">
      <w:r>
        <w:separator/>
      </w:r>
    </w:p>
  </w:footnote>
  <w:footnote w:type="continuationSeparator" w:id="0">
    <w:p w14:paraId="328C999F" w14:textId="77777777" w:rsidR="00313755" w:rsidRDefault="00313755" w:rsidP="005C0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E8"/>
    <w:rsid w:val="001B578D"/>
    <w:rsid w:val="002E2B9F"/>
    <w:rsid w:val="00313755"/>
    <w:rsid w:val="004329E8"/>
    <w:rsid w:val="004C15EA"/>
    <w:rsid w:val="00512146"/>
    <w:rsid w:val="005C0D8E"/>
    <w:rsid w:val="005F2DC3"/>
    <w:rsid w:val="00870ECF"/>
    <w:rsid w:val="00941F7E"/>
    <w:rsid w:val="009E6BBB"/>
    <w:rsid w:val="00E3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CE54A"/>
  <w15:chartTrackingRefBased/>
  <w15:docId w15:val="{44173599-A605-4F8C-B08D-06ADEF51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29E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9E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0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0D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0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0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4</cp:revision>
  <dcterms:created xsi:type="dcterms:W3CDTF">2021-07-14T03:04:00Z</dcterms:created>
  <dcterms:modified xsi:type="dcterms:W3CDTF">2021-08-24T01:34:00Z</dcterms:modified>
</cp:coreProperties>
</file>